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E6D" w:rsidRPr="00CE32AC" w:rsidRDefault="00662E6D" w:rsidP="00662E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32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bookmarkStart w:id="0" w:name="_GoBack"/>
      <w:r w:rsidRPr="00CE32AC">
        <w:rPr>
          <w:rFonts w:ascii="Times New Roman" w:hAnsi="Times New Roman" w:cs="Times New Roman"/>
          <w:b/>
          <w:sz w:val="24"/>
          <w:szCs w:val="24"/>
          <w:lang w:val="en-US"/>
        </w:rPr>
        <w:t>List of standards used, their retention times (RT) and limits of detection (LOD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75"/>
        <w:gridCol w:w="3969"/>
        <w:gridCol w:w="2322"/>
        <w:gridCol w:w="2322"/>
      </w:tblGrid>
      <w:tr w:rsidR="00662E6D" w:rsidRPr="00E52F76" w:rsidTr="00E23529">
        <w:tc>
          <w:tcPr>
            <w:tcW w:w="675" w:type="dxa"/>
          </w:tcPr>
          <w:bookmarkEnd w:id="0"/>
          <w:p w:rsidR="00662E6D" w:rsidRPr="001E0633" w:rsidRDefault="00662E6D" w:rsidP="00E235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0633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969" w:type="dxa"/>
          </w:tcPr>
          <w:p w:rsidR="00662E6D" w:rsidRPr="00E52F76" w:rsidRDefault="001E0633" w:rsidP="001E06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ndards</w:t>
            </w:r>
            <w:proofErr w:type="spellEnd"/>
          </w:p>
        </w:tc>
        <w:tc>
          <w:tcPr>
            <w:tcW w:w="2322" w:type="dxa"/>
          </w:tcPr>
          <w:p w:rsidR="00662E6D" w:rsidRPr="00E52F76" w:rsidRDefault="00662E6D" w:rsidP="001E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2F76">
              <w:rPr>
                <w:rFonts w:ascii="Times New Roman" w:hAnsi="Times New Roman" w:cs="Times New Roman"/>
                <w:b/>
                <w:sz w:val="24"/>
                <w:szCs w:val="24"/>
              </w:rPr>
              <w:t>RT (min)</w:t>
            </w:r>
          </w:p>
        </w:tc>
        <w:tc>
          <w:tcPr>
            <w:tcW w:w="2322" w:type="dxa"/>
          </w:tcPr>
          <w:p w:rsidR="00662E6D" w:rsidRPr="00E52F76" w:rsidRDefault="00662E6D" w:rsidP="001E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52F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D (</w:t>
            </w:r>
            <w:r w:rsidRPr="00E52F76">
              <w:rPr>
                <w:rFonts w:ascii="Times New Roman" w:hAnsi="Times New Roman" w:cs="Times New Roman"/>
                <w:b/>
                <w:spacing w:val="-1"/>
                <w:sz w:val="24"/>
                <w:szCs w:val="24"/>
                <w:lang w:val="en-US"/>
              </w:rPr>
              <w:t>ng/ml)</w:t>
            </w:r>
          </w:p>
        </w:tc>
      </w:tr>
      <w:tr w:rsidR="001E0633" w:rsidRPr="00E52F76" w:rsidTr="00E23529">
        <w:tc>
          <w:tcPr>
            <w:tcW w:w="675" w:type="dxa"/>
          </w:tcPr>
          <w:p w:rsidR="001E0633" w:rsidRPr="00E52F76" w:rsidRDefault="001E0633" w:rsidP="00E235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1E0633" w:rsidRPr="00E52F76" w:rsidRDefault="001E0633" w:rsidP="00E235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F76">
              <w:rPr>
                <w:rFonts w:ascii="Times New Roman" w:hAnsi="Times New Roman" w:cs="Times New Roman"/>
                <w:b/>
                <w:sz w:val="24"/>
                <w:szCs w:val="24"/>
              </w:rPr>
              <w:t>PA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2322" w:type="dxa"/>
          </w:tcPr>
          <w:p w:rsidR="001E0633" w:rsidRPr="00E52F76" w:rsidRDefault="001E0633" w:rsidP="001E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</w:tcPr>
          <w:p w:rsidR="001E0633" w:rsidRPr="00E52F76" w:rsidRDefault="001E0633" w:rsidP="001E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1</w:t>
            </w:r>
          </w:p>
        </w:tc>
        <w:tc>
          <w:tcPr>
            <w:tcW w:w="3969" w:type="dxa"/>
          </w:tcPr>
          <w:p w:rsidR="00662E6D" w:rsidRDefault="00662E6D" w:rsidP="00E23529">
            <w:proofErr w:type="spellStart"/>
            <w:r>
              <w:rPr>
                <w:rFonts w:ascii="Times New Roman"/>
                <w:spacing w:val="-1"/>
                <w:sz w:val="24"/>
              </w:rPr>
              <w:t>Naphthalene</w:t>
            </w:r>
            <w:proofErr w:type="spellEnd"/>
          </w:p>
        </w:tc>
        <w:tc>
          <w:tcPr>
            <w:tcW w:w="2322" w:type="dxa"/>
          </w:tcPr>
          <w:p w:rsidR="00662E6D" w:rsidRDefault="00662E6D" w:rsidP="001E0633">
            <w:pPr>
              <w:jc w:val="center"/>
            </w:pPr>
            <w:r>
              <w:rPr>
                <w:rFonts w:ascii="Times New Roman"/>
                <w:sz w:val="24"/>
              </w:rPr>
              <w:t>14.58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2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aphthalene,</w:t>
            </w:r>
            <w:r>
              <w:rPr>
                <w:rFonts w:ascii="Times New Roman"/>
                <w:sz w:val="24"/>
              </w:rPr>
              <w:t xml:space="preserve"> 2-methyl-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8.567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8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3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aphthalene,</w:t>
            </w:r>
            <w:r>
              <w:rPr>
                <w:rFonts w:ascii="Times New Roman"/>
                <w:sz w:val="24"/>
              </w:rPr>
              <w:t xml:space="preserve"> 1-methyl-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9.16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RPr="00CB6ECD" w:rsidTr="00E23529">
        <w:tc>
          <w:tcPr>
            <w:tcW w:w="675" w:type="dxa"/>
          </w:tcPr>
          <w:p w:rsidR="00662E6D" w:rsidRDefault="00662E6D" w:rsidP="00E23529">
            <w:r>
              <w:t>4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Acenaphthylene</w:t>
            </w:r>
            <w:proofErr w:type="spellEnd"/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.814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RPr="00CB6ECD" w:rsidTr="00E23529">
        <w:tc>
          <w:tcPr>
            <w:tcW w:w="675" w:type="dxa"/>
          </w:tcPr>
          <w:p w:rsidR="00662E6D" w:rsidRPr="00CB6ECD" w:rsidRDefault="00662E6D" w:rsidP="00E23529">
            <w:pPr>
              <w:rPr>
                <w:lang w:val="en-US"/>
              </w:rPr>
            </w:pPr>
            <w:r w:rsidRPr="00CB6ECD">
              <w:rPr>
                <w:lang w:val="en-US"/>
              </w:rPr>
              <w:t>5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Acenaphthene</w:t>
            </w:r>
            <w:proofErr w:type="spellEnd"/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4.968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RPr="00CB6ECD" w:rsidTr="00E23529">
        <w:tc>
          <w:tcPr>
            <w:tcW w:w="675" w:type="dxa"/>
          </w:tcPr>
          <w:p w:rsidR="00662E6D" w:rsidRPr="00CB6ECD" w:rsidRDefault="00662E6D" w:rsidP="00E23529">
            <w:pPr>
              <w:rPr>
                <w:lang w:val="en-US"/>
              </w:rPr>
            </w:pPr>
            <w:r w:rsidRPr="00CB6ECD">
              <w:rPr>
                <w:lang w:val="en-US"/>
              </w:rPr>
              <w:t>6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Fluorene</w:t>
            </w:r>
            <w:proofErr w:type="spellEnd"/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8.055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RPr="00CB6ECD" w:rsidTr="00E23529">
        <w:tc>
          <w:tcPr>
            <w:tcW w:w="675" w:type="dxa"/>
          </w:tcPr>
          <w:p w:rsidR="00662E6D" w:rsidRPr="00CB6ECD" w:rsidRDefault="00662E6D" w:rsidP="00E23529">
            <w:pPr>
              <w:rPr>
                <w:lang w:val="en-US"/>
              </w:rPr>
            </w:pPr>
            <w:r w:rsidRPr="00CB6ECD">
              <w:rPr>
                <w:lang w:val="en-US"/>
              </w:rPr>
              <w:t>7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7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Phenanthrene</w:t>
            </w:r>
            <w:proofErr w:type="spellEnd"/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7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3.767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RPr="00CB6ECD" w:rsidTr="00E23529">
        <w:tc>
          <w:tcPr>
            <w:tcW w:w="675" w:type="dxa"/>
          </w:tcPr>
          <w:p w:rsidR="00662E6D" w:rsidRPr="00CB6ECD" w:rsidRDefault="00662E6D" w:rsidP="00E23529">
            <w:pPr>
              <w:rPr>
                <w:lang w:val="en-US"/>
              </w:rPr>
            </w:pPr>
            <w:r w:rsidRPr="00CB6ECD">
              <w:rPr>
                <w:lang w:val="en-US"/>
              </w:rPr>
              <w:t>8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nthracene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4.038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RPr="00CB6ECD" w:rsidTr="00E23529">
        <w:tc>
          <w:tcPr>
            <w:tcW w:w="675" w:type="dxa"/>
          </w:tcPr>
          <w:p w:rsidR="00662E6D" w:rsidRPr="00CB6ECD" w:rsidRDefault="00662E6D" w:rsidP="00E23529">
            <w:pPr>
              <w:rPr>
                <w:lang w:val="en-US"/>
              </w:rPr>
            </w:pPr>
            <w:r w:rsidRPr="00CB6ECD">
              <w:rPr>
                <w:lang w:val="en-US"/>
              </w:rPr>
              <w:t>9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72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Fluoranthene</w:t>
            </w:r>
            <w:proofErr w:type="spellEnd"/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72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1.04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10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yrene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.301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11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72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enzo[a]anthracene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72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9.796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12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7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hrysene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7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0.031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13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enzo[b]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fluoranthene</w:t>
            </w:r>
            <w:proofErr w:type="spellEnd"/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6.019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14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72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enzo[k]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fluoranthene</w:t>
            </w:r>
            <w:proofErr w:type="spellEnd"/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72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6.17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15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enzo[a]pyrene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7.646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16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Indeno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(1,2,3-cd)pyrene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3.074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8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17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Dibenz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[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a,h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]anthracene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3.254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18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enzo[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ghi</w:t>
            </w:r>
            <w:proofErr w:type="spellEnd"/>
            <w:r>
              <w:rPr>
                <w:rFonts w:ascii="Times New Roman"/>
                <w:spacing w:val="-1"/>
                <w:sz w:val="24"/>
              </w:rPr>
              <w:t>]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perylene</w:t>
            </w:r>
            <w:proofErr w:type="spellEnd"/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4.156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/>
        </w:tc>
        <w:tc>
          <w:tcPr>
            <w:tcW w:w="3969" w:type="dxa"/>
          </w:tcPr>
          <w:p w:rsidR="00662E6D" w:rsidRPr="00E52F76" w:rsidRDefault="00662E6D" w:rsidP="00E235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F76">
              <w:rPr>
                <w:rFonts w:ascii="Times New Roman" w:hAnsi="Times New Roman" w:cs="Times New Roman"/>
                <w:b/>
                <w:sz w:val="24"/>
                <w:szCs w:val="24"/>
              </w:rPr>
              <w:t>PCB</w:t>
            </w:r>
            <w:r w:rsidR="001E063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 w:rsidR="001E0633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2322" w:type="dxa"/>
          </w:tcPr>
          <w:p w:rsidR="00662E6D" w:rsidRDefault="00662E6D" w:rsidP="001E0633">
            <w:pPr>
              <w:jc w:val="center"/>
            </w:pPr>
          </w:p>
        </w:tc>
        <w:tc>
          <w:tcPr>
            <w:tcW w:w="2322" w:type="dxa"/>
          </w:tcPr>
          <w:p w:rsidR="00662E6D" w:rsidRDefault="00662E6D" w:rsidP="001E0633">
            <w:pPr>
              <w:jc w:val="center"/>
            </w:pP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19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2′,5-Tri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.34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4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3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20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4′,5-Tri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.887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3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21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4,4′-Tri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.906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7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22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2′,5,5′-Tetra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7.935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4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3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23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2′,3,5′-Tetra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9.129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7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24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2′,4,5,5′-Penta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3.121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3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25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2′,3,4′,5′,6-Hexa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6.765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7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26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3′,4,4′,5-Penta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6.854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7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27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2′,4,4′,5,5′-Hexa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8.248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7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28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2′,3,4,4′,5′-Hexa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.873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4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3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29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2′,3,4,4′,5,5′-Hepta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33.94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07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30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7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2,2′,3,3′,4,4′,5,5′-Octachlorobiphenyl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7" w:lineRule="exact"/>
              <w:ind w:left="1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9.371</w:t>
            </w:r>
          </w:p>
        </w:tc>
        <w:tc>
          <w:tcPr>
            <w:tcW w:w="2322" w:type="dxa"/>
          </w:tcPr>
          <w:p w:rsidR="00662E6D" w:rsidRDefault="00662E6D" w:rsidP="001E0633">
            <w:pPr>
              <w:jc w:val="center"/>
            </w:pPr>
            <w:r>
              <w:rPr>
                <w:rFonts w:ascii="Times New Roman"/>
                <w:sz w:val="24"/>
              </w:rPr>
              <w:t>0.007</w:t>
            </w:r>
          </w:p>
        </w:tc>
      </w:tr>
      <w:tr w:rsidR="00662E6D" w:rsidTr="001E0633">
        <w:trPr>
          <w:trHeight w:val="250"/>
        </w:trPr>
        <w:tc>
          <w:tcPr>
            <w:tcW w:w="675" w:type="dxa"/>
          </w:tcPr>
          <w:p w:rsidR="00662E6D" w:rsidRDefault="00662E6D" w:rsidP="00E23529"/>
        </w:tc>
        <w:tc>
          <w:tcPr>
            <w:tcW w:w="3969" w:type="dxa"/>
          </w:tcPr>
          <w:p w:rsidR="00662E6D" w:rsidRPr="00E52F76" w:rsidRDefault="00662E6D" w:rsidP="001E06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2F76">
              <w:rPr>
                <w:rFonts w:ascii="Times New Roman" w:hAnsi="Times New Roman" w:cs="Times New Roman"/>
                <w:b/>
                <w:sz w:val="24"/>
                <w:szCs w:val="24"/>
              </w:rPr>
              <w:t>Dioxin</w:t>
            </w:r>
            <w:r w:rsidR="001E063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 w:rsidR="001E0633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2322" w:type="dxa"/>
          </w:tcPr>
          <w:p w:rsidR="00662E6D" w:rsidRDefault="00662E6D" w:rsidP="001E0633">
            <w:pPr>
              <w:jc w:val="center"/>
            </w:pPr>
          </w:p>
        </w:tc>
        <w:tc>
          <w:tcPr>
            <w:tcW w:w="2322" w:type="dxa"/>
          </w:tcPr>
          <w:p w:rsidR="00662E6D" w:rsidRDefault="00662E6D" w:rsidP="001E0633">
            <w:pPr>
              <w:jc w:val="center"/>
            </w:pP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31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2,3,7,8-TCDF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10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8.91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4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32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2,3,7,8-TCDD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10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9.811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21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33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7,8-Pecdf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3.647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6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34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2,3,4,7,8-Pecdf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4.736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9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35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7,8-Pecdd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5.254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23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36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4,7,8-Hxcdf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.816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25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37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6,7,8-Hxcdf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.944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51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38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7,8,9-Hxcdf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9.023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2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39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2,3,4,6,7,8-Hxcdf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9.83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9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lastRenderedPageBreak/>
              <w:t>40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4,7,8-Hxcdd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0.034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9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41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6,7,8-Hxcdd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0.241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21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42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7,8,9-Hxcdd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0.663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21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43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4,6,7,8-Hpcdf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0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3.465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36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44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4,7,8,9-Hpcdf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3.517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11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45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4,6,7,8-Hpcdd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4.961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22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46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4,6,7,8,9-OCDD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29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9.348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20</w:t>
            </w:r>
          </w:p>
        </w:tc>
      </w:tr>
      <w:tr w:rsidR="00662E6D" w:rsidTr="001E0633">
        <w:trPr>
          <w:trHeight w:val="328"/>
        </w:trPr>
        <w:tc>
          <w:tcPr>
            <w:tcW w:w="675" w:type="dxa"/>
          </w:tcPr>
          <w:p w:rsidR="00662E6D" w:rsidRDefault="00662E6D" w:rsidP="00E23529">
            <w:r>
              <w:t>47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before="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1,2,3,4,6,7,8,9-OCDF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ind w:left="6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9.414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45</w:t>
            </w:r>
          </w:p>
        </w:tc>
      </w:tr>
      <w:tr w:rsidR="00662E6D" w:rsidTr="001E0633">
        <w:trPr>
          <w:trHeight w:val="206"/>
        </w:trPr>
        <w:tc>
          <w:tcPr>
            <w:tcW w:w="675" w:type="dxa"/>
          </w:tcPr>
          <w:p w:rsidR="00662E6D" w:rsidRDefault="00662E6D" w:rsidP="00E23529"/>
        </w:tc>
        <w:tc>
          <w:tcPr>
            <w:tcW w:w="3969" w:type="dxa"/>
          </w:tcPr>
          <w:p w:rsidR="00662E6D" w:rsidRPr="00B759A6" w:rsidRDefault="00662E6D" w:rsidP="001E0633">
            <w:pPr>
              <w:pStyle w:val="TableParagraph"/>
              <w:spacing w:before="12"/>
              <w:rPr>
                <w:rFonts w:ascii="Times New Roman"/>
                <w:b/>
                <w:spacing w:val="-1"/>
                <w:sz w:val="24"/>
              </w:rPr>
            </w:pPr>
            <w:r w:rsidRPr="00B759A6">
              <w:rPr>
                <w:rFonts w:ascii="Times New Roman"/>
                <w:b/>
                <w:spacing w:val="-1"/>
                <w:sz w:val="24"/>
              </w:rPr>
              <w:t>Pesticide</w:t>
            </w:r>
            <w:r w:rsidR="001E0633">
              <w:rPr>
                <w:rFonts w:ascii="Times New Roman"/>
                <w:b/>
                <w:spacing w:val="-1"/>
                <w:sz w:val="24"/>
              </w:rPr>
              <w:t>s: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31"/>
              <w:ind w:left="66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before="111"/>
              <w:jc w:val="center"/>
              <w:rPr>
                <w:rFonts w:ascii="Times New Roman"/>
                <w:sz w:val="24"/>
              </w:rPr>
            </w:pP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48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72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lfa-HCB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10.88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72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5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49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eta-HCB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12.319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5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50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7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Lindane</w:t>
            </w:r>
            <w:proofErr w:type="spellEnd"/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5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12.581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5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51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72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elta-BHC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13.91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72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5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52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eptachlor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16.513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7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5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53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Aldrin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18.485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5</w:t>
            </w:r>
          </w:p>
        </w:tc>
      </w:tr>
      <w:tr w:rsidR="00662E6D" w:rsidRPr="00B759A6" w:rsidTr="00E23529">
        <w:tc>
          <w:tcPr>
            <w:tcW w:w="675" w:type="dxa"/>
          </w:tcPr>
          <w:p w:rsidR="00662E6D" w:rsidRDefault="00662E6D" w:rsidP="00E23529">
            <w:r>
              <w:t>54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72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eptachlor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epoxide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20.914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72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0</w:t>
            </w:r>
          </w:p>
        </w:tc>
      </w:tr>
      <w:tr w:rsidR="00662E6D" w:rsidRPr="00B759A6" w:rsidTr="00E23529">
        <w:tc>
          <w:tcPr>
            <w:tcW w:w="675" w:type="dxa"/>
          </w:tcPr>
          <w:p w:rsidR="00662E6D" w:rsidRPr="00B759A6" w:rsidRDefault="00662E6D" w:rsidP="00E23529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lpha-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Endosulfan</w:t>
            </w:r>
            <w:proofErr w:type="spellEnd"/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23.042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0</w:t>
            </w:r>
          </w:p>
        </w:tc>
      </w:tr>
      <w:tr w:rsidR="00662E6D" w:rsidRPr="00B759A6" w:rsidTr="00E23529">
        <w:tc>
          <w:tcPr>
            <w:tcW w:w="675" w:type="dxa"/>
          </w:tcPr>
          <w:p w:rsidR="00662E6D" w:rsidRPr="00B759A6" w:rsidRDefault="00662E6D" w:rsidP="00E23529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Dieldrin</w:t>
            </w:r>
            <w:proofErr w:type="spellEnd"/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24.622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5</w:t>
            </w:r>
          </w:p>
        </w:tc>
      </w:tr>
      <w:tr w:rsidR="00662E6D" w:rsidRPr="00B759A6" w:rsidTr="00E23529">
        <w:tc>
          <w:tcPr>
            <w:tcW w:w="675" w:type="dxa"/>
          </w:tcPr>
          <w:p w:rsidR="00662E6D" w:rsidRPr="00B759A6" w:rsidRDefault="00662E6D" w:rsidP="00E23529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72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DE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24.758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72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5</w:t>
            </w:r>
          </w:p>
        </w:tc>
      </w:tr>
      <w:tr w:rsidR="00662E6D" w:rsidRPr="00B759A6" w:rsidTr="00E23529">
        <w:tc>
          <w:tcPr>
            <w:tcW w:w="675" w:type="dxa"/>
          </w:tcPr>
          <w:p w:rsidR="00662E6D" w:rsidRPr="00B759A6" w:rsidRDefault="00662E6D" w:rsidP="00E23529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Endrin</w:t>
            </w:r>
            <w:proofErr w:type="spellEnd"/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25.90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 25</w:t>
            </w:r>
          </w:p>
        </w:tc>
      </w:tr>
      <w:tr w:rsidR="00662E6D" w:rsidTr="00E23529">
        <w:tc>
          <w:tcPr>
            <w:tcW w:w="675" w:type="dxa"/>
          </w:tcPr>
          <w:p w:rsidR="00662E6D" w:rsidRPr="00B759A6" w:rsidRDefault="00662E6D" w:rsidP="00E23529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7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eta-</w:t>
            </w:r>
            <w:proofErr w:type="spellStart"/>
            <w:r>
              <w:rPr>
                <w:rFonts w:ascii="Times New Roman"/>
                <w:spacing w:val="-1"/>
                <w:sz w:val="24"/>
              </w:rPr>
              <w:t>Endosulfan</w:t>
            </w:r>
            <w:proofErr w:type="spellEnd"/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5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26.524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0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60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DD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27.288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0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61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Endrin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aldehyde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27.705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7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0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62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Endosulfan</w:t>
            </w:r>
            <w:proofErr w:type="spellEnd"/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sulfate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29.156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0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63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DDT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29.524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0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64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Endrin</w:t>
            </w:r>
            <w:proofErr w:type="spellEnd"/>
            <w:r>
              <w:rPr>
                <w:rFonts w:ascii="Times New Roman"/>
                <w:sz w:val="24"/>
              </w:rPr>
              <w:t xml:space="preserve"> ketone</w:t>
            </w:r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31.867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0</w:t>
            </w:r>
          </w:p>
        </w:tc>
      </w:tr>
      <w:tr w:rsidR="00662E6D" w:rsidTr="00E23529">
        <w:tc>
          <w:tcPr>
            <w:tcW w:w="675" w:type="dxa"/>
          </w:tcPr>
          <w:p w:rsidR="00662E6D" w:rsidRDefault="00662E6D" w:rsidP="00E23529">
            <w:r>
              <w:t>65</w:t>
            </w:r>
          </w:p>
        </w:tc>
        <w:tc>
          <w:tcPr>
            <w:tcW w:w="3969" w:type="dxa"/>
          </w:tcPr>
          <w:p w:rsidR="00662E6D" w:rsidRDefault="00662E6D" w:rsidP="00E23529">
            <w:pPr>
              <w:pStyle w:val="TableParagraph"/>
              <w:spacing w:line="269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pacing w:val="-1"/>
                <w:sz w:val="24"/>
              </w:rPr>
              <w:t>Methoxychlor</w:t>
            </w:r>
            <w:proofErr w:type="spellEnd"/>
          </w:p>
        </w:tc>
        <w:tc>
          <w:tcPr>
            <w:tcW w:w="2322" w:type="dxa"/>
          </w:tcPr>
          <w:p w:rsidR="00662E6D" w:rsidRPr="00B759A6" w:rsidRDefault="00662E6D" w:rsidP="001E0633">
            <w:pPr>
              <w:pStyle w:val="TableParagraph"/>
              <w:spacing w:line="274" w:lineRule="exact"/>
              <w:ind w:left="1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9A6">
              <w:rPr>
                <w:rFonts w:ascii="Times New Roman"/>
                <w:sz w:val="24"/>
              </w:rPr>
              <w:t>33.180</w:t>
            </w:r>
          </w:p>
        </w:tc>
        <w:tc>
          <w:tcPr>
            <w:tcW w:w="2322" w:type="dxa"/>
          </w:tcPr>
          <w:p w:rsidR="00662E6D" w:rsidRDefault="00662E6D" w:rsidP="001E0633">
            <w:pPr>
              <w:pStyle w:val="TableParagraph"/>
              <w:spacing w:line="269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.00</w:t>
            </w:r>
          </w:p>
        </w:tc>
      </w:tr>
    </w:tbl>
    <w:p w:rsidR="00AA580C" w:rsidRDefault="00AA580C"/>
    <w:sectPr w:rsidR="00AA58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E6D"/>
    <w:rsid w:val="001E0633"/>
    <w:rsid w:val="00662E6D"/>
    <w:rsid w:val="00AA580C"/>
    <w:rsid w:val="00CE32AC"/>
    <w:rsid w:val="00E5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2E6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62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ny"/>
    <w:uiPriority w:val="1"/>
    <w:qFormat/>
    <w:rsid w:val="00662E6D"/>
    <w:pPr>
      <w:widowControl w:val="0"/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2E6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62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ny"/>
    <w:uiPriority w:val="1"/>
    <w:qFormat/>
    <w:rsid w:val="00662E6D"/>
    <w:pPr>
      <w:widowControl w:val="0"/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6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wka</dc:creator>
  <cp:lastModifiedBy>Slawka</cp:lastModifiedBy>
  <cp:revision>4</cp:revision>
  <dcterms:created xsi:type="dcterms:W3CDTF">2022-01-21T23:47:00Z</dcterms:created>
  <dcterms:modified xsi:type="dcterms:W3CDTF">2022-04-26T21:53:00Z</dcterms:modified>
</cp:coreProperties>
</file>